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11ECD" w14:textId="77777777" w:rsidR="009A6686" w:rsidRPr="009A6686" w:rsidRDefault="009A6686" w:rsidP="009A6686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9A6686">
        <w:rPr>
          <w:rFonts w:eastAsia="等线" w:cs="Times New Roman"/>
          <w:b/>
          <w:bCs/>
          <w:color w:val="000000"/>
          <w:kern w:val="24"/>
          <w:szCs w:val="24"/>
          <w:lang w:eastAsia="zh-CN"/>
        </w:rPr>
        <w:t>Supplementary table 2. Contact table of T18A/HLA-B*81:01</w:t>
      </w:r>
    </w:p>
    <w:p w14:paraId="3317685A" w14:textId="77777777" w:rsidR="009A6686" w:rsidRPr="009A6686" w:rsidRDefault="009A6686" w:rsidP="009A6686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tbl>
      <w:tblPr>
        <w:tblW w:w="8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0"/>
        <w:gridCol w:w="1740"/>
        <w:gridCol w:w="3020"/>
        <w:gridCol w:w="1640"/>
      </w:tblGrid>
      <w:tr w:rsidR="009A6686" w:rsidRPr="009A6686" w14:paraId="3FBB6BFF" w14:textId="77777777" w:rsidTr="00E20A3A">
        <w:trPr>
          <w:trHeight w:val="276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B2248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CR segmen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EF8F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CR residues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259F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HLA-B8101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2866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ype of bond</w:t>
            </w:r>
          </w:p>
        </w:tc>
      </w:tr>
      <w:tr w:rsidR="009A6686" w:rsidRPr="009A6686" w14:paraId="20DF5CB6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AE73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1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5BB38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3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C25B2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U165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EC2A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3332AE52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48151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1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1DA0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YR34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694C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U156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 xml:space="preserve">α, 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RG15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5E29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, HB</w:t>
            </w:r>
          </w:p>
        </w:tc>
      </w:tr>
      <w:tr w:rsidR="009A6686" w:rsidRPr="009A6686" w14:paraId="63FBB7CB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6561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22D3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LEU95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E586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N157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 xml:space="preserve">α, 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U156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 xml:space="preserve">α, 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LA160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30A3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, HB</w:t>
            </w:r>
          </w:p>
        </w:tc>
      </w:tr>
      <w:tr w:rsidR="009A6686" w:rsidRPr="009A6686" w14:paraId="45D025F2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6E27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A51B5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96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D773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U165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3CA2F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HB</w:t>
            </w:r>
          </w:p>
        </w:tc>
      </w:tr>
      <w:tr w:rsidR="009A6686" w:rsidRPr="009A6686" w14:paraId="208A74CE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C8995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6FCB5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5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994F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HR75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 xml:space="preserve">α, 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LYS148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42F61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330F841D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FD122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6FE70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5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BD68C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U78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B273C1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5F404CD4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C0D92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18D5C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AL54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8A48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N74</w:t>
            </w:r>
            <w:proofErr w:type="gramStart"/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,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HR</w:t>
            </w:r>
            <w:proofErr w:type="gramEnd"/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75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C283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39B69964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0425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FW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E284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ILE56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CCEE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LA71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9CE2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6741F926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76865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CC71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LEU97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E22A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LA151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553F0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0153A316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01446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6A9B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Y98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A3EC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LA15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73BF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021257A9" w14:textId="77777777" w:rsidTr="00E20A3A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43340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ED0D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ILE99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E2B4C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GR15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 xml:space="preserve">α, 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N157</w:t>
            </w:r>
            <w:proofErr w:type="gramStart"/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,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GLU</w:t>
            </w:r>
            <w:proofErr w:type="gramEnd"/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156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FB86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05DFF19F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994C3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CB052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P100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4FC19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RG15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841C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7685C8A5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50613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6F24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SP100</w:t>
            </w: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94C81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RG153</w:t>
            </w:r>
            <w:r w:rsidRPr="009A6686">
              <w:rPr>
                <w:rFonts w:eastAsia="等线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8F25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B</w:t>
            </w:r>
          </w:p>
        </w:tc>
      </w:tr>
      <w:tr w:rsidR="009A6686" w:rsidRPr="009A6686" w14:paraId="5C9EC5F0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F685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CR seg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38C88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CR residu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30198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L9 pepti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0E2F0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Type of bond</w:t>
            </w:r>
          </w:p>
        </w:tc>
      </w:tr>
      <w:tr w:rsidR="009A6686" w:rsidRPr="009A6686" w14:paraId="591B4FCC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C5D3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1807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LEU95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B365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P5-LE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0190C2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73C83BAA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11F7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1410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96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925E7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P4-AS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FDFC4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, HB</w:t>
            </w:r>
          </w:p>
        </w:tc>
      </w:tr>
      <w:tr w:rsidR="009A6686" w:rsidRPr="009A6686" w14:paraId="4D9AA0EF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5E450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4BF21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97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54EA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P4-ASP, P5-LEU, P6-AS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7F5B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, HB</w:t>
            </w:r>
          </w:p>
        </w:tc>
      </w:tr>
      <w:tr w:rsidR="009A6686" w:rsidRPr="009A6686" w14:paraId="0B0CC81A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CCBCA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3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2CB7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LA98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α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562B5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P4-AS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8B3F6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059777CD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537DC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C9F0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51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EB566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P6-AS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1F7A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4EC1C54B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B9FAF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CDR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9B67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ASN52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AE946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P6-ASN, P8-M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3F2A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  <w:tr w:rsidR="009A6686" w:rsidRPr="009A6686" w14:paraId="11E7A737" w14:textId="77777777" w:rsidTr="00E20A3A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A9E0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FW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DF6FE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ILE56</w:t>
            </w:r>
            <w:r w:rsidRPr="009A6686">
              <w:rPr>
                <w:rFonts w:eastAsia="宋体" w:cs="Times New Roman"/>
                <w:color w:val="000000"/>
                <w:kern w:val="24"/>
                <w:szCs w:val="24"/>
                <w:lang w:val="el-GR" w:eastAsia="zh-CN"/>
              </w:rPr>
              <w:t>β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956CD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P6-AS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3B8DB" w14:textId="77777777" w:rsidR="009A6686" w:rsidRPr="009A6686" w:rsidRDefault="009A6686" w:rsidP="009A6686"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VDW</w:t>
            </w:r>
          </w:p>
        </w:tc>
      </w:tr>
    </w:tbl>
    <w:p w14:paraId="7F06B3E8" w14:textId="02EC8940" w:rsidR="009A6686" w:rsidRDefault="009A6686" w:rsidP="009A668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9A6686">
        <w:rPr>
          <w:rFonts w:eastAsia="等线" w:cs="Times New Roman"/>
          <w:kern w:val="2"/>
          <w:szCs w:val="24"/>
          <w:lang w:eastAsia="zh-CN"/>
        </w:rPr>
        <w:t>VDW: Van der Waals interaction (cut-off at 4 Å), HB: hydrogen bond (cut-off at 3.5 Å), SB: salt bridge (cut-off at 4 Å).</w:t>
      </w:r>
    </w:p>
    <w:p w14:paraId="475A06F6" w14:textId="286C2E51" w:rsidR="009A6686" w:rsidRDefault="009A6686">
      <w:pPr>
        <w:spacing w:before="0" w:after="200" w:line="276" w:lineRule="auto"/>
        <w:rPr>
          <w:rFonts w:eastAsia="等线" w:cs="Times New Roman"/>
          <w:kern w:val="2"/>
          <w:szCs w:val="24"/>
          <w:lang w:eastAsia="zh-CN"/>
        </w:rPr>
      </w:pPr>
    </w:p>
    <w:sectPr w:rsidR="009A66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F9E20" w14:textId="77777777" w:rsidR="0011095D" w:rsidRDefault="0011095D" w:rsidP="00117666">
      <w:pPr>
        <w:spacing w:after="0"/>
      </w:pPr>
      <w:r>
        <w:separator/>
      </w:r>
    </w:p>
  </w:endnote>
  <w:endnote w:type="continuationSeparator" w:id="0">
    <w:p w14:paraId="464052DA" w14:textId="77777777" w:rsidR="0011095D" w:rsidRDefault="001109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F26FA" w14:textId="77777777" w:rsidR="0011095D" w:rsidRDefault="0011095D" w:rsidP="00117666">
      <w:pPr>
        <w:spacing w:after="0"/>
      </w:pPr>
      <w:r>
        <w:separator/>
      </w:r>
    </w:p>
  </w:footnote>
  <w:footnote w:type="continuationSeparator" w:id="0">
    <w:p w14:paraId="47370408" w14:textId="77777777" w:rsidR="0011095D" w:rsidRDefault="001109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095D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7649"/>
    <w:rsid w:val="004735C8"/>
    <w:rsid w:val="004947A6"/>
    <w:rsid w:val="004961FF"/>
    <w:rsid w:val="00517A89"/>
    <w:rsid w:val="005250F2"/>
    <w:rsid w:val="0055202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78D"/>
    <w:rsid w:val="009151AA"/>
    <w:rsid w:val="0093429D"/>
    <w:rsid w:val="00943573"/>
    <w:rsid w:val="00964134"/>
    <w:rsid w:val="00970F7D"/>
    <w:rsid w:val="00994A3D"/>
    <w:rsid w:val="009A668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256"/>
    <w:rsid w:val="00E866C9"/>
    <w:rsid w:val="00EA3D3C"/>
    <w:rsid w:val="00EC090A"/>
    <w:rsid w:val="00ED20B5"/>
    <w:rsid w:val="00F46900"/>
    <w:rsid w:val="00F61D89"/>
    <w:rsid w:val="00FB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70905706@qq.com</cp:lastModifiedBy>
  <cp:revision>5</cp:revision>
  <cp:lastPrinted>2013-10-03T12:51:00Z</cp:lastPrinted>
  <dcterms:created xsi:type="dcterms:W3CDTF">2018-11-23T08:58:00Z</dcterms:created>
  <dcterms:modified xsi:type="dcterms:W3CDTF">2021-11-25T09:05:00Z</dcterms:modified>
</cp:coreProperties>
</file>